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6ED61" w14:textId="3CAB5C0A" w:rsidR="002D0A3E" w:rsidRPr="00DF5398" w:rsidRDefault="002D0A3E" w:rsidP="002D0A3E">
      <w:r>
        <w:t>Appendix</w:t>
      </w:r>
      <w:r w:rsidRPr="00DF5398">
        <w:t>. Questions related to gender, age, and SRS groups</w:t>
      </w:r>
      <w:r w:rsidR="00C15140">
        <w:t xml:space="preserve"> (a</w:t>
      </w:r>
      <w:r w:rsidR="006C10D6">
        <w:t xml:space="preserve">ll cases with </w:t>
      </w:r>
      <w:r w:rsidR="00041E69">
        <w:t xml:space="preserve">statistical </w:t>
      </w:r>
      <w:r w:rsidR="006C10D6">
        <w:t>significan</w:t>
      </w:r>
      <w:r w:rsidR="00041E69">
        <w:t>ce</w:t>
      </w:r>
      <w:r w:rsidR="00594211">
        <w:t>, ***: P &lt; 0.001</w:t>
      </w:r>
      <w:r w:rsidR="00C15140">
        <w:t>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27"/>
        <w:gridCol w:w="2129"/>
        <w:gridCol w:w="2101"/>
        <w:gridCol w:w="2137"/>
      </w:tblGrid>
      <w:tr w:rsidR="002D0A3E" w:rsidRPr="00DF5398" w14:paraId="48798FDD" w14:textId="77777777" w:rsidTr="0035157C">
        <w:tc>
          <w:tcPr>
            <w:tcW w:w="2127" w:type="dxa"/>
          </w:tcPr>
          <w:p w14:paraId="354D8C1D" w14:textId="77777777" w:rsidR="002D0A3E" w:rsidRPr="00DF5398" w:rsidRDefault="002D0A3E" w:rsidP="002858BA">
            <w:pPr>
              <w:jc w:val="center"/>
            </w:pPr>
            <w:r w:rsidRPr="00DF5398">
              <w:rPr>
                <w:rFonts w:hint="eastAsia"/>
              </w:rPr>
              <w:t>C</w:t>
            </w:r>
            <w:r w:rsidRPr="00DF5398">
              <w:t>haracter</w:t>
            </w:r>
          </w:p>
        </w:tc>
        <w:tc>
          <w:tcPr>
            <w:tcW w:w="2129" w:type="dxa"/>
          </w:tcPr>
          <w:p w14:paraId="7B050142" w14:textId="77777777" w:rsidR="002D0A3E" w:rsidRPr="00DF5398" w:rsidRDefault="002D0A3E" w:rsidP="002858BA">
            <w:pPr>
              <w:jc w:val="center"/>
            </w:pPr>
            <w:r w:rsidRPr="00DF5398">
              <w:t>Question</w:t>
            </w:r>
          </w:p>
        </w:tc>
        <w:tc>
          <w:tcPr>
            <w:tcW w:w="2101" w:type="dxa"/>
          </w:tcPr>
          <w:p w14:paraId="0A0E412F" w14:textId="77777777" w:rsidR="002D0A3E" w:rsidRPr="00DF5398" w:rsidRDefault="002D0A3E" w:rsidP="002858BA">
            <w:pPr>
              <w:jc w:val="center"/>
            </w:pPr>
            <w:r w:rsidRPr="00DF5398">
              <w:rPr>
                <w:rFonts w:hint="eastAsia"/>
              </w:rPr>
              <w:t>r</w:t>
            </w:r>
            <w:r w:rsidRPr="00DF5398">
              <w:t xml:space="preserve"> (P-value)</w:t>
            </w:r>
          </w:p>
        </w:tc>
        <w:tc>
          <w:tcPr>
            <w:tcW w:w="2137" w:type="dxa"/>
          </w:tcPr>
          <w:p w14:paraId="5FE75375" w14:textId="77777777" w:rsidR="002D0A3E" w:rsidRPr="00DF5398" w:rsidRDefault="002D0A3E" w:rsidP="002858BA">
            <w:pPr>
              <w:jc w:val="center"/>
            </w:pPr>
            <w:r w:rsidRPr="00DF5398">
              <w:t>Trend</w:t>
            </w:r>
          </w:p>
        </w:tc>
      </w:tr>
      <w:tr w:rsidR="002D0A3E" w:rsidRPr="00DF5398" w14:paraId="034D7856" w14:textId="77777777" w:rsidTr="0035157C">
        <w:tc>
          <w:tcPr>
            <w:tcW w:w="2127" w:type="dxa"/>
          </w:tcPr>
          <w:p w14:paraId="7A90DB63" w14:textId="77777777" w:rsidR="002D0A3E" w:rsidRPr="00DF5398" w:rsidRDefault="002D0A3E" w:rsidP="002858BA">
            <w:pPr>
              <w:rPr>
                <w:i/>
                <w:iCs/>
              </w:rPr>
            </w:pPr>
            <w:r w:rsidRPr="00DF5398">
              <w:rPr>
                <w:rFonts w:hint="eastAsia"/>
                <w:i/>
                <w:iCs/>
              </w:rPr>
              <w:t>G</w:t>
            </w:r>
            <w:r w:rsidRPr="00DF5398">
              <w:rPr>
                <w:i/>
                <w:iCs/>
              </w:rPr>
              <w:t>ender</w:t>
            </w:r>
          </w:p>
        </w:tc>
        <w:tc>
          <w:tcPr>
            <w:tcW w:w="2129" w:type="dxa"/>
          </w:tcPr>
          <w:p w14:paraId="223D5775" w14:textId="77777777" w:rsidR="002D0A3E" w:rsidRPr="00DF5398" w:rsidRDefault="002D0A3E" w:rsidP="002858BA"/>
        </w:tc>
        <w:tc>
          <w:tcPr>
            <w:tcW w:w="2101" w:type="dxa"/>
          </w:tcPr>
          <w:p w14:paraId="2650EBF6" w14:textId="77777777" w:rsidR="002D0A3E" w:rsidRPr="00DF5398" w:rsidRDefault="002D0A3E" w:rsidP="002858BA"/>
        </w:tc>
        <w:tc>
          <w:tcPr>
            <w:tcW w:w="2137" w:type="dxa"/>
          </w:tcPr>
          <w:p w14:paraId="097908A6" w14:textId="77777777" w:rsidR="002D0A3E" w:rsidRPr="00DF5398" w:rsidRDefault="002D0A3E" w:rsidP="002858BA"/>
        </w:tc>
      </w:tr>
      <w:tr w:rsidR="002D0A3E" w:rsidRPr="00DF5398" w14:paraId="78FF63E5" w14:textId="77777777" w:rsidTr="0035157C">
        <w:tc>
          <w:tcPr>
            <w:tcW w:w="2127" w:type="dxa"/>
          </w:tcPr>
          <w:p w14:paraId="4E0E3F47" w14:textId="77777777" w:rsidR="002D0A3E" w:rsidRPr="00DF5398" w:rsidRDefault="002D0A3E" w:rsidP="002858BA">
            <w:r w:rsidRPr="00DF5398">
              <w:rPr>
                <w:rFonts w:hint="eastAsia"/>
              </w:rPr>
              <w:t>(</w:t>
            </w:r>
            <w:r w:rsidRPr="00DF5398">
              <w:t>g)</w:t>
            </w:r>
          </w:p>
        </w:tc>
        <w:tc>
          <w:tcPr>
            <w:tcW w:w="2129" w:type="dxa"/>
          </w:tcPr>
          <w:p w14:paraId="139E5DF1" w14:textId="77777777" w:rsidR="002D0A3E" w:rsidRPr="00DF5398" w:rsidRDefault="002D0A3E" w:rsidP="002858BA">
            <w:r w:rsidRPr="00DF5398">
              <w:rPr>
                <w:rFonts w:hint="eastAsia"/>
              </w:rPr>
              <w:t>F</w:t>
            </w:r>
            <w:r w:rsidRPr="00DF5398">
              <w:t>ace</w:t>
            </w:r>
          </w:p>
        </w:tc>
        <w:tc>
          <w:tcPr>
            <w:tcW w:w="2101" w:type="dxa"/>
          </w:tcPr>
          <w:p w14:paraId="3D86942F" w14:textId="77777777" w:rsidR="002D0A3E" w:rsidRPr="00DF5398" w:rsidRDefault="002D0A3E" w:rsidP="002858BA">
            <w:r w:rsidRPr="00DF5398">
              <w:rPr>
                <w:rFonts w:hint="eastAsia"/>
              </w:rPr>
              <w:t>0</w:t>
            </w:r>
            <w:r w:rsidRPr="00DF5398">
              <w:t>.29***</w:t>
            </w:r>
          </w:p>
        </w:tc>
        <w:tc>
          <w:tcPr>
            <w:tcW w:w="2137" w:type="dxa"/>
          </w:tcPr>
          <w:p w14:paraId="6EEF9A4D" w14:textId="77777777" w:rsidR="002D0A3E" w:rsidRPr="00DF5398" w:rsidRDefault="002D0A3E" w:rsidP="002858BA">
            <w:r w:rsidRPr="00DF5398">
              <w:rPr>
                <w:rFonts w:hint="eastAsia"/>
              </w:rPr>
              <w:t>M</w:t>
            </w:r>
            <w:r w:rsidRPr="00DF5398">
              <w:t>ale &gt; Female</w:t>
            </w:r>
          </w:p>
        </w:tc>
      </w:tr>
      <w:tr w:rsidR="002D0A3E" w:rsidRPr="00DF5398" w14:paraId="2B6FDA72" w14:textId="77777777" w:rsidTr="0035157C">
        <w:trPr>
          <w:trHeight w:val="95"/>
        </w:trPr>
        <w:tc>
          <w:tcPr>
            <w:tcW w:w="2127" w:type="dxa"/>
          </w:tcPr>
          <w:p w14:paraId="78A845FE" w14:textId="77777777" w:rsidR="002D0A3E" w:rsidRPr="00DF5398" w:rsidRDefault="002D0A3E" w:rsidP="002858BA">
            <w:pPr>
              <w:rPr>
                <w:bCs/>
              </w:rPr>
            </w:pPr>
            <w:r w:rsidRPr="00DF5398">
              <w:rPr>
                <w:bCs/>
              </w:rPr>
              <w:t>(g)</w:t>
            </w:r>
          </w:p>
        </w:tc>
        <w:tc>
          <w:tcPr>
            <w:tcW w:w="2129" w:type="dxa"/>
          </w:tcPr>
          <w:p w14:paraId="6A922093" w14:textId="77777777" w:rsidR="002D0A3E" w:rsidRPr="00DF5398" w:rsidRDefault="002D0A3E" w:rsidP="002858BA">
            <w:proofErr w:type="spellStart"/>
            <w:r w:rsidRPr="00DF5398">
              <w:t>Likeablity</w:t>
            </w:r>
            <w:proofErr w:type="spellEnd"/>
          </w:p>
        </w:tc>
        <w:tc>
          <w:tcPr>
            <w:tcW w:w="2101" w:type="dxa"/>
          </w:tcPr>
          <w:p w14:paraId="02F8989F" w14:textId="77777777" w:rsidR="002D0A3E" w:rsidRPr="00DF5398" w:rsidRDefault="002D0A3E" w:rsidP="002858BA">
            <w:r w:rsidRPr="00DF5398">
              <w:rPr>
                <w:rFonts w:hint="eastAsia"/>
              </w:rPr>
              <w:t>0</w:t>
            </w:r>
            <w:r w:rsidRPr="00DF5398">
              <w:t>.25***</w:t>
            </w:r>
          </w:p>
        </w:tc>
        <w:tc>
          <w:tcPr>
            <w:tcW w:w="2137" w:type="dxa"/>
          </w:tcPr>
          <w:p w14:paraId="1603D0D9" w14:textId="77777777" w:rsidR="002D0A3E" w:rsidRPr="00DF5398" w:rsidRDefault="002D0A3E" w:rsidP="002858BA">
            <w:r w:rsidRPr="00DF5398">
              <w:rPr>
                <w:rFonts w:hint="eastAsia"/>
              </w:rPr>
              <w:t>M</w:t>
            </w:r>
            <w:r w:rsidRPr="00DF5398">
              <w:t>ale &gt; Female</w:t>
            </w:r>
          </w:p>
        </w:tc>
      </w:tr>
      <w:tr w:rsidR="002D0A3E" w:rsidRPr="00DF5398" w14:paraId="1FBEC391" w14:textId="77777777" w:rsidTr="0035157C">
        <w:tc>
          <w:tcPr>
            <w:tcW w:w="2127" w:type="dxa"/>
          </w:tcPr>
          <w:p w14:paraId="7D1C0813" w14:textId="77777777" w:rsidR="002D0A3E" w:rsidRPr="00DF5398" w:rsidRDefault="002D0A3E" w:rsidP="002858BA">
            <w:r w:rsidRPr="00DF5398">
              <w:t>(g)</w:t>
            </w:r>
          </w:p>
        </w:tc>
        <w:tc>
          <w:tcPr>
            <w:tcW w:w="2129" w:type="dxa"/>
          </w:tcPr>
          <w:p w14:paraId="376EB7BD" w14:textId="77777777" w:rsidR="002D0A3E" w:rsidRPr="00DF5398" w:rsidRDefault="002D0A3E" w:rsidP="002858BA">
            <w:r w:rsidRPr="00DF5398">
              <w:t>Trainer</w:t>
            </w:r>
          </w:p>
        </w:tc>
        <w:tc>
          <w:tcPr>
            <w:tcW w:w="2101" w:type="dxa"/>
          </w:tcPr>
          <w:p w14:paraId="2D8BAACC" w14:textId="77777777" w:rsidR="002D0A3E" w:rsidRPr="00DF5398" w:rsidRDefault="002D0A3E" w:rsidP="002858BA">
            <w:r w:rsidRPr="00DF5398">
              <w:rPr>
                <w:rFonts w:hint="eastAsia"/>
              </w:rPr>
              <w:t>0</w:t>
            </w:r>
            <w:r w:rsidRPr="00DF5398">
              <w:t>.25***</w:t>
            </w:r>
          </w:p>
        </w:tc>
        <w:tc>
          <w:tcPr>
            <w:tcW w:w="2137" w:type="dxa"/>
          </w:tcPr>
          <w:p w14:paraId="6224257B" w14:textId="77777777" w:rsidR="002D0A3E" w:rsidRPr="00DF5398" w:rsidRDefault="002D0A3E" w:rsidP="002858BA">
            <w:r w:rsidRPr="00DF5398">
              <w:rPr>
                <w:rFonts w:hint="eastAsia"/>
              </w:rPr>
              <w:t>M</w:t>
            </w:r>
            <w:r w:rsidRPr="00DF5398">
              <w:t>ale &gt; Female</w:t>
            </w:r>
          </w:p>
        </w:tc>
      </w:tr>
      <w:tr w:rsidR="00A96E12" w:rsidRPr="00DF5398" w14:paraId="5B819E60" w14:textId="77777777" w:rsidTr="0035157C">
        <w:tc>
          <w:tcPr>
            <w:tcW w:w="2127" w:type="dxa"/>
          </w:tcPr>
          <w:p w14:paraId="4BA0ECD5" w14:textId="22282AA6" w:rsidR="00A96E12" w:rsidRPr="00DF5398" w:rsidRDefault="00640113" w:rsidP="002858BA">
            <w:r>
              <w:rPr>
                <w:rFonts w:hint="eastAsia"/>
              </w:rPr>
              <w:t>(</w:t>
            </w:r>
            <w:r>
              <w:t>g)</w:t>
            </w:r>
          </w:p>
        </w:tc>
        <w:tc>
          <w:tcPr>
            <w:tcW w:w="2129" w:type="dxa"/>
          </w:tcPr>
          <w:p w14:paraId="77AA91C6" w14:textId="0A20B07F" w:rsidR="00A96E12" w:rsidRPr="00DF5398" w:rsidRDefault="00E042DB" w:rsidP="002858BA">
            <w:r>
              <w:rPr>
                <w:rFonts w:hint="eastAsia"/>
              </w:rPr>
              <w:t>H</w:t>
            </w:r>
            <w:r>
              <w:t>air</w:t>
            </w:r>
          </w:p>
        </w:tc>
        <w:tc>
          <w:tcPr>
            <w:tcW w:w="2101" w:type="dxa"/>
          </w:tcPr>
          <w:p w14:paraId="65A7566F" w14:textId="3A0B78A4" w:rsidR="00A96E12" w:rsidRPr="00DF5398" w:rsidRDefault="00BE15E6" w:rsidP="002858BA">
            <w:r>
              <w:rPr>
                <w:rFonts w:hint="eastAsia"/>
              </w:rPr>
              <w:t>0</w:t>
            </w:r>
            <w:r>
              <w:t>.24</w:t>
            </w:r>
            <w:r w:rsidR="009868E8">
              <w:t>***</w:t>
            </w:r>
          </w:p>
        </w:tc>
        <w:tc>
          <w:tcPr>
            <w:tcW w:w="2137" w:type="dxa"/>
          </w:tcPr>
          <w:p w14:paraId="5FABC3C1" w14:textId="51FC4760" w:rsidR="00A96E12" w:rsidRPr="00DF5398" w:rsidRDefault="00F7225A" w:rsidP="002858BA">
            <w:r w:rsidRPr="00DF5398">
              <w:rPr>
                <w:rFonts w:hint="eastAsia"/>
              </w:rPr>
              <w:t>M</w:t>
            </w:r>
            <w:r w:rsidRPr="00DF5398">
              <w:t>ale &gt; Female</w:t>
            </w:r>
          </w:p>
        </w:tc>
      </w:tr>
      <w:tr w:rsidR="00A96E12" w:rsidRPr="00DF5398" w14:paraId="16BE2F26" w14:textId="77777777" w:rsidTr="0035157C">
        <w:tc>
          <w:tcPr>
            <w:tcW w:w="2127" w:type="dxa"/>
          </w:tcPr>
          <w:p w14:paraId="450F4A10" w14:textId="45B06889" w:rsidR="00A96E12" w:rsidRPr="00DF5398" w:rsidRDefault="00640113" w:rsidP="002858BA">
            <w:r>
              <w:rPr>
                <w:rFonts w:hint="eastAsia"/>
              </w:rPr>
              <w:t>(</w:t>
            </w:r>
            <w:r>
              <w:t>g)</w:t>
            </w:r>
          </w:p>
        </w:tc>
        <w:tc>
          <w:tcPr>
            <w:tcW w:w="2129" w:type="dxa"/>
          </w:tcPr>
          <w:p w14:paraId="769928D7" w14:textId="72855BA6" w:rsidR="00A96E12" w:rsidRPr="00DF5398" w:rsidRDefault="00F67B02" w:rsidP="002858BA">
            <w:r>
              <w:rPr>
                <w:rFonts w:hint="eastAsia"/>
              </w:rPr>
              <w:t>L</w:t>
            </w:r>
            <w:r>
              <w:t>istener</w:t>
            </w:r>
          </w:p>
        </w:tc>
        <w:tc>
          <w:tcPr>
            <w:tcW w:w="2101" w:type="dxa"/>
          </w:tcPr>
          <w:p w14:paraId="6CC0C8EC" w14:textId="5CA45443" w:rsidR="00A96E12" w:rsidRPr="00DF5398" w:rsidRDefault="00900B02" w:rsidP="002858BA">
            <w:r>
              <w:rPr>
                <w:rFonts w:hint="eastAsia"/>
              </w:rPr>
              <w:t>0</w:t>
            </w:r>
            <w:r>
              <w:t>.24***</w:t>
            </w:r>
          </w:p>
        </w:tc>
        <w:tc>
          <w:tcPr>
            <w:tcW w:w="2137" w:type="dxa"/>
          </w:tcPr>
          <w:p w14:paraId="3AE8F9A6" w14:textId="564B0CCF" w:rsidR="00A96E12" w:rsidRPr="00DF5398" w:rsidRDefault="00F7225A" w:rsidP="002858BA">
            <w:r w:rsidRPr="00DF5398">
              <w:rPr>
                <w:rFonts w:hint="eastAsia"/>
              </w:rPr>
              <w:t>M</w:t>
            </w:r>
            <w:r w:rsidRPr="00DF5398">
              <w:t>ale &gt; Female</w:t>
            </w:r>
          </w:p>
        </w:tc>
      </w:tr>
      <w:tr w:rsidR="00900B02" w:rsidRPr="00DF5398" w14:paraId="5AF1291C" w14:textId="77777777" w:rsidTr="0035157C">
        <w:tc>
          <w:tcPr>
            <w:tcW w:w="2127" w:type="dxa"/>
          </w:tcPr>
          <w:p w14:paraId="0632C656" w14:textId="01A7EEDF" w:rsidR="00900B02" w:rsidRPr="00DF5398" w:rsidRDefault="00900B02" w:rsidP="00900B02">
            <w:r>
              <w:rPr>
                <w:rFonts w:hint="eastAsia"/>
              </w:rPr>
              <w:t>(</w:t>
            </w:r>
            <w:r>
              <w:t>h)</w:t>
            </w:r>
          </w:p>
        </w:tc>
        <w:tc>
          <w:tcPr>
            <w:tcW w:w="2129" w:type="dxa"/>
          </w:tcPr>
          <w:p w14:paraId="64EF92BA" w14:textId="3A2F364B" w:rsidR="00900B02" w:rsidRPr="00DF5398" w:rsidRDefault="00104A01" w:rsidP="00900B02">
            <w:r>
              <w:rPr>
                <w:rFonts w:hint="eastAsia"/>
              </w:rPr>
              <w:t>H</w:t>
            </w:r>
            <w:r>
              <w:t>air</w:t>
            </w:r>
          </w:p>
        </w:tc>
        <w:tc>
          <w:tcPr>
            <w:tcW w:w="2101" w:type="dxa"/>
          </w:tcPr>
          <w:p w14:paraId="55DCE055" w14:textId="60F75422" w:rsidR="00900B02" w:rsidRPr="00DF5398" w:rsidRDefault="00900B02" w:rsidP="00900B02">
            <w:r>
              <w:rPr>
                <w:rFonts w:hint="eastAsia"/>
              </w:rPr>
              <w:t>0</w:t>
            </w:r>
            <w:r>
              <w:t>.21***</w:t>
            </w:r>
          </w:p>
        </w:tc>
        <w:tc>
          <w:tcPr>
            <w:tcW w:w="2137" w:type="dxa"/>
          </w:tcPr>
          <w:p w14:paraId="1596F2E6" w14:textId="1837405C" w:rsidR="00900B02" w:rsidRPr="00DF5398" w:rsidRDefault="00900B02" w:rsidP="00900B02">
            <w:r w:rsidRPr="00DF5398">
              <w:rPr>
                <w:rFonts w:hint="eastAsia"/>
              </w:rPr>
              <w:t>M</w:t>
            </w:r>
            <w:r w:rsidRPr="00DF5398">
              <w:t>ale &gt; Female</w:t>
            </w:r>
          </w:p>
        </w:tc>
      </w:tr>
      <w:tr w:rsidR="00900B02" w:rsidRPr="00DF5398" w14:paraId="34D92926" w14:textId="77777777" w:rsidTr="0035157C">
        <w:tc>
          <w:tcPr>
            <w:tcW w:w="2127" w:type="dxa"/>
          </w:tcPr>
          <w:p w14:paraId="26C2C23B" w14:textId="3BF81891" w:rsidR="00900B02" w:rsidRPr="00DF5398" w:rsidRDefault="00900B02" w:rsidP="00900B02">
            <w:r>
              <w:rPr>
                <w:rFonts w:hint="eastAsia"/>
              </w:rPr>
              <w:t>(</w:t>
            </w:r>
            <w:r>
              <w:t>g)</w:t>
            </w:r>
          </w:p>
        </w:tc>
        <w:tc>
          <w:tcPr>
            <w:tcW w:w="2129" w:type="dxa"/>
          </w:tcPr>
          <w:p w14:paraId="18A20FA0" w14:textId="01183947" w:rsidR="00900B02" w:rsidRPr="00DF5398" w:rsidRDefault="00AD7AF3" w:rsidP="00900B02">
            <w:r>
              <w:rPr>
                <w:rFonts w:hint="eastAsia"/>
              </w:rPr>
              <w:t>E</w:t>
            </w:r>
            <w:r>
              <w:t>ye</w:t>
            </w:r>
          </w:p>
        </w:tc>
        <w:tc>
          <w:tcPr>
            <w:tcW w:w="2101" w:type="dxa"/>
          </w:tcPr>
          <w:p w14:paraId="1C3E3DD3" w14:textId="0B63833C" w:rsidR="00900B02" w:rsidRPr="00DF5398" w:rsidRDefault="00900B02" w:rsidP="00900B02">
            <w:r>
              <w:rPr>
                <w:rFonts w:hint="eastAsia"/>
              </w:rPr>
              <w:t>0</w:t>
            </w:r>
            <w:r>
              <w:t>.21***</w:t>
            </w:r>
          </w:p>
        </w:tc>
        <w:tc>
          <w:tcPr>
            <w:tcW w:w="2137" w:type="dxa"/>
          </w:tcPr>
          <w:p w14:paraId="1AD6932F" w14:textId="1AACD720" w:rsidR="00900B02" w:rsidRPr="00DF5398" w:rsidRDefault="00900B02" w:rsidP="00900B02">
            <w:r w:rsidRPr="00DF5398">
              <w:rPr>
                <w:rFonts w:hint="eastAsia"/>
              </w:rPr>
              <w:t>M</w:t>
            </w:r>
            <w:r w:rsidRPr="00DF5398">
              <w:t>ale &gt; Female</w:t>
            </w:r>
          </w:p>
        </w:tc>
      </w:tr>
      <w:tr w:rsidR="00900B02" w:rsidRPr="00DF5398" w14:paraId="4F76B958" w14:textId="77777777" w:rsidTr="0035157C">
        <w:tc>
          <w:tcPr>
            <w:tcW w:w="2127" w:type="dxa"/>
          </w:tcPr>
          <w:p w14:paraId="27F9D00D" w14:textId="5CE33135" w:rsidR="00900B02" w:rsidRPr="00DF5398" w:rsidRDefault="00900B02" w:rsidP="00900B02">
            <w:r>
              <w:rPr>
                <w:rFonts w:hint="eastAsia"/>
              </w:rPr>
              <w:t>(</w:t>
            </w:r>
            <w:r>
              <w:t>b)</w:t>
            </w:r>
          </w:p>
        </w:tc>
        <w:tc>
          <w:tcPr>
            <w:tcW w:w="2129" w:type="dxa"/>
          </w:tcPr>
          <w:p w14:paraId="35AF4A6E" w14:textId="272F40D3" w:rsidR="00900B02" w:rsidRPr="00DF5398" w:rsidRDefault="003A6E8F" w:rsidP="00900B02">
            <w:proofErr w:type="spellStart"/>
            <w:r w:rsidRPr="00DF5398">
              <w:t>Likeablity</w:t>
            </w:r>
            <w:proofErr w:type="spellEnd"/>
          </w:p>
        </w:tc>
        <w:tc>
          <w:tcPr>
            <w:tcW w:w="2101" w:type="dxa"/>
          </w:tcPr>
          <w:p w14:paraId="20C73149" w14:textId="03AE3C70" w:rsidR="00900B02" w:rsidRPr="00DF5398" w:rsidRDefault="00900B02" w:rsidP="00900B02">
            <w:r>
              <w:rPr>
                <w:rFonts w:hint="eastAsia"/>
              </w:rPr>
              <w:t>0</w:t>
            </w:r>
            <w:r>
              <w:t>.19***</w:t>
            </w:r>
          </w:p>
        </w:tc>
        <w:tc>
          <w:tcPr>
            <w:tcW w:w="2137" w:type="dxa"/>
          </w:tcPr>
          <w:p w14:paraId="14BA7066" w14:textId="73C5A7F6" w:rsidR="00900B02" w:rsidRPr="00DF5398" w:rsidRDefault="00900B02" w:rsidP="00900B02">
            <w:r w:rsidRPr="00DF5398">
              <w:rPr>
                <w:rFonts w:hint="eastAsia"/>
              </w:rPr>
              <w:t>M</w:t>
            </w:r>
            <w:r w:rsidRPr="00DF5398">
              <w:t>ale &gt; Female</w:t>
            </w:r>
          </w:p>
        </w:tc>
      </w:tr>
      <w:tr w:rsidR="00900B02" w:rsidRPr="00DF5398" w14:paraId="70E896DA" w14:textId="77777777" w:rsidTr="0035157C">
        <w:tc>
          <w:tcPr>
            <w:tcW w:w="2127" w:type="dxa"/>
          </w:tcPr>
          <w:p w14:paraId="785F08EA" w14:textId="6654CB99" w:rsidR="00900B02" w:rsidRPr="00DF5398" w:rsidRDefault="00900B02" w:rsidP="00900B02">
            <w:r>
              <w:rPr>
                <w:rFonts w:hint="eastAsia"/>
              </w:rPr>
              <w:t>(</w:t>
            </w:r>
            <w:r>
              <w:t>a)</w:t>
            </w:r>
          </w:p>
        </w:tc>
        <w:tc>
          <w:tcPr>
            <w:tcW w:w="2129" w:type="dxa"/>
          </w:tcPr>
          <w:p w14:paraId="70E5EC65" w14:textId="7CBC16A4" w:rsidR="00900B02" w:rsidRPr="00DF5398" w:rsidRDefault="003A6E8F" w:rsidP="00900B02">
            <w:r>
              <w:rPr>
                <w:rFonts w:hint="eastAsia"/>
              </w:rPr>
              <w:t>E</w:t>
            </w:r>
            <w:r>
              <w:t>ye</w:t>
            </w:r>
          </w:p>
        </w:tc>
        <w:tc>
          <w:tcPr>
            <w:tcW w:w="2101" w:type="dxa"/>
          </w:tcPr>
          <w:p w14:paraId="3FAAD467" w14:textId="4E514B89" w:rsidR="00900B02" w:rsidRDefault="00900B02" w:rsidP="00900B02">
            <w:r>
              <w:rPr>
                <w:rFonts w:hint="eastAsia"/>
              </w:rPr>
              <w:t>0</w:t>
            </w:r>
            <w:r>
              <w:t>.19***</w:t>
            </w:r>
          </w:p>
        </w:tc>
        <w:tc>
          <w:tcPr>
            <w:tcW w:w="2137" w:type="dxa"/>
          </w:tcPr>
          <w:p w14:paraId="17A35B0C" w14:textId="30D739C3" w:rsidR="00900B02" w:rsidRPr="00DF5398" w:rsidRDefault="00900B02" w:rsidP="00900B02">
            <w:r w:rsidRPr="00DF5398">
              <w:rPr>
                <w:rFonts w:hint="eastAsia"/>
              </w:rPr>
              <w:t>M</w:t>
            </w:r>
            <w:r w:rsidRPr="00DF5398">
              <w:t>ale &gt; Female</w:t>
            </w:r>
          </w:p>
        </w:tc>
      </w:tr>
      <w:tr w:rsidR="00900B02" w:rsidRPr="00DF5398" w14:paraId="3E23221C" w14:textId="77777777" w:rsidTr="0035157C">
        <w:tc>
          <w:tcPr>
            <w:tcW w:w="2127" w:type="dxa"/>
          </w:tcPr>
          <w:p w14:paraId="034FDDBD" w14:textId="77777777" w:rsidR="00900B02" w:rsidRPr="00DF5398" w:rsidRDefault="00900B02" w:rsidP="00900B02"/>
        </w:tc>
        <w:tc>
          <w:tcPr>
            <w:tcW w:w="2129" w:type="dxa"/>
          </w:tcPr>
          <w:p w14:paraId="29FA4D1D" w14:textId="77777777" w:rsidR="00900B02" w:rsidRPr="00DF5398" w:rsidRDefault="00900B02" w:rsidP="00900B02"/>
        </w:tc>
        <w:tc>
          <w:tcPr>
            <w:tcW w:w="2101" w:type="dxa"/>
          </w:tcPr>
          <w:p w14:paraId="026D26E3" w14:textId="77777777" w:rsidR="00900B02" w:rsidRDefault="00900B02" w:rsidP="00900B02"/>
        </w:tc>
        <w:tc>
          <w:tcPr>
            <w:tcW w:w="2137" w:type="dxa"/>
          </w:tcPr>
          <w:p w14:paraId="30797250" w14:textId="77777777" w:rsidR="00900B02" w:rsidRPr="00DF5398" w:rsidRDefault="00900B02" w:rsidP="00900B02"/>
        </w:tc>
      </w:tr>
      <w:tr w:rsidR="00900B02" w:rsidRPr="00DF5398" w14:paraId="440D8D6A" w14:textId="77777777" w:rsidTr="0035157C">
        <w:tc>
          <w:tcPr>
            <w:tcW w:w="2127" w:type="dxa"/>
          </w:tcPr>
          <w:p w14:paraId="74614A05" w14:textId="77777777" w:rsidR="00900B02" w:rsidRPr="00DF5398" w:rsidRDefault="00900B02" w:rsidP="00900B02">
            <w:pPr>
              <w:rPr>
                <w:i/>
                <w:iCs/>
              </w:rPr>
            </w:pPr>
            <w:r w:rsidRPr="00DF5398">
              <w:rPr>
                <w:rFonts w:hint="eastAsia"/>
                <w:i/>
                <w:iCs/>
              </w:rPr>
              <w:t>A</w:t>
            </w:r>
            <w:r w:rsidRPr="00DF5398">
              <w:rPr>
                <w:i/>
                <w:iCs/>
              </w:rPr>
              <w:t>ge</w:t>
            </w:r>
          </w:p>
        </w:tc>
        <w:tc>
          <w:tcPr>
            <w:tcW w:w="2129" w:type="dxa"/>
          </w:tcPr>
          <w:p w14:paraId="5361926F" w14:textId="77777777" w:rsidR="00900B02" w:rsidRPr="00DF5398" w:rsidRDefault="00900B02" w:rsidP="00900B02"/>
        </w:tc>
        <w:tc>
          <w:tcPr>
            <w:tcW w:w="2101" w:type="dxa"/>
          </w:tcPr>
          <w:p w14:paraId="613B8676" w14:textId="77777777" w:rsidR="00900B02" w:rsidRPr="00DF5398" w:rsidRDefault="00900B02" w:rsidP="00900B02"/>
        </w:tc>
        <w:tc>
          <w:tcPr>
            <w:tcW w:w="2137" w:type="dxa"/>
          </w:tcPr>
          <w:p w14:paraId="43A24A6A" w14:textId="77777777" w:rsidR="00900B02" w:rsidRPr="00DF5398" w:rsidRDefault="00900B02" w:rsidP="00900B02"/>
        </w:tc>
      </w:tr>
      <w:tr w:rsidR="00900B02" w:rsidRPr="00DF5398" w14:paraId="2D77D88C" w14:textId="77777777" w:rsidTr="0035157C">
        <w:tc>
          <w:tcPr>
            <w:tcW w:w="2127" w:type="dxa"/>
          </w:tcPr>
          <w:p w14:paraId="56F6EB3B" w14:textId="77777777" w:rsidR="00900B02" w:rsidRPr="00DF5398" w:rsidRDefault="00900B02" w:rsidP="00900B02">
            <w:pPr>
              <w:rPr>
                <w:bCs/>
              </w:rPr>
            </w:pPr>
            <w:r w:rsidRPr="00DF5398">
              <w:rPr>
                <w:bCs/>
              </w:rPr>
              <w:t>(</w:t>
            </w:r>
            <w:proofErr w:type="spellStart"/>
            <w:r w:rsidRPr="00DF5398">
              <w:rPr>
                <w:bCs/>
              </w:rPr>
              <w:t>i</w:t>
            </w:r>
            <w:proofErr w:type="spellEnd"/>
            <w:r w:rsidRPr="00DF5398">
              <w:rPr>
                <w:bCs/>
              </w:rPr>
              <w:t>)</w:t>
            </w:r>
          </w:p>
        </w:tc>
        <w:tc>
          <w:tcPr>
            <w:tcW w:w="2129" w:type="dxa"/>
          </w:tcPr>
          <w:p w14:paraId="59AB1A76" w14:textId="77777777" w:rsidR="00900B02" w:rsidRPr="00DF5398" w:rsidRDefault="00900B02" w:rsidP="00900B02">
            <w:r w:rsidRPr="00DF5398">
              <w:rPr>
                <w:rFonts w:hint="eastAsia"/>
              </w:rPr>
              <w:t>E</w:t>
            </w:r>
            <w:r w:rsidRPr="00DF5398">
              <w:t>yes</w:t>
            </w:r>
          </w:p>
        </w:tc>
        <w:tc>
          <w:tcPr>
            <w:tcW w:w="2101" w:type="dxa"/>
          </w:tcPr>
          <w:p w14:paraId="14230D84" w14:textId="77777777" w:rsidR="00900B02" w:rsidRPr="00DF5398" w:rsidRDefault="00900B02" w:rsidP="00900B02">
            <w:r w:rsidRPr="00DF5398">
              <w:rPr>
                <w:rFonts w:hint="eastAsia"/>
              </w:rPr>
              <w:t>0</w:t>
            </w:r>
            <w:r w:rsidRPr="00DF5398">
              <w:t>.21***</w:t>
            </w:r>
          </w:p>
        </w:tc>
        <w:tc>
          <w:tcPr>
            <w:tcW w:w="2137" w:type="dxa"/>
          </w:tcPr>
          <w:p w14:paraId="1FCA42F8" w14:textId="77777777" w:rsidR="00900B02" w:rsidRPr="00DF5398" w:rsidRDefault="00900B02" w:rsidP="00900B02">
            <w:r w:rsidRPr="00DF5398">
              <w:rPr>
                <w:rFonts w:hint="eastAsia"/>
              </w:rPr>
              <w:t>H</w:t>
            </w:r>
            <w:r w:rsidRPr="00DF5398">
              <w:t>igh &gt; Low</w:t>
            </w:r>
          </w:p>
        </w:tc>
      </w:tr>
      <w:tr w:rsidR="00900B02" w:rsidRPr="00DF5398" w14:paraId="3C0B24F4" w14:textId="77777777" w:rsidTr="0035157C">
        <w:tc>
          <w:tcPr>
            <w:tcW w:w="2127" w:type="dxa"/>
          </w:tcPr>
          <w:p w14:paraId="69BB2C07" w14:textId="77777777" w:rsidR="00900B02" w:rsidRPr="00DF5398" w:rsidRDefault="00900B02" w:rsidP="00900B02">
            <w:r w:rsidRPr="00DF5398">
              <w:t>(</w:t>
            </w:r>
            <w:proofErr w:type="spellStart"/>
            <w:r w:rsidRPr="00DF5398">
              <w:t>i</w:t>
            </w:r>
            <w:proofErr w:type="spellEnd"/>
            <w:r w:rsidRPr="00DF5398">
              <w:t>)</w:t>
            </w:r>
          </w:p>
        </w:tc>
        <w:tc>
          <w:tcPr>
            <w:tcW w:w="2129" w:type="dxa"/>
          </w:tcPr>
          <w:p w14:paraId="4C94F916" w14:textId="77777777" w:rsidR="00900B02" w:rsidRPr="00DF5398" w:rsidRDefault="00900B02" w:rsidP="00900B02">
            <w:r w:rsidRPr="00DF5398">
              <w:rPr>
                <w:rFonts w:hint="eastAsia"/>
              </w:rPr>
              <w:t>F</w:t>
            </w:r>
            <w:r w:rsidRPr="00DF5398">
              <w:t>ace</w:t>
            </w:r>
          </w:p>
        </w:tc>
        <w:tc>
          <w:tcPr>
            <w:tcW w:w="2101" w:type="dxa"/>
          </w:tcPr>
          <w:p w14:paraId="0A249417" w14:textId="77777777" w:rsidR="00900B02" w:rsidRPr="00DF5398" w:rsidRDefault="00900B02" w:rsidP="00900B02">
            <w:r w:rsidRPr="00DF5398">
              <w:rPr>
                <w:rFonts w:hint="eastAsia"/>
              </w:rPr>
              <w:t>0</w:t>
            </w:r>
            <w:r w:rsidRPr="00DF5398">
              <w:t>.19***</w:t>
            </w:r>
          </w:p>
        </w:tc>
        <w:tc>
          <w:tcPr>
            <w:tcW w:w="2137" w:type="dxa"/>
          </w:tcPr>
          <w:p w14:paraId="3851FAB1" w14:textId="77777777" w:rsidR="00900B02" w:rsidRPr="00DF5398" w:rsidRDefault="00900B02" w:rsidP="00900B02">
            <w:r w:rsidRPr="00DF5398">
              <w:rPr>
                <w:rFonts w:hint="eastAsia"/>
              </w:rPr>
              <w:t>H</w:t>
            </w:r>
            <w:r w:rsidRPr="00DF5398">
              <w:t>igh &gt; Low</w:t>
            </w:r>
          </w:p>
        </w:tc>
      </w:tr>
      <w:tr w:rsidR="00900B02" w:rsidRPr="00DF5398" w14:paraId="1EB5D0CD" w14:textId="77777777" w:rsidTr="0035157C">
        <w:tc>
          <w:tcPr>
            <w:tcW w:w="2127" w:type="dxa"/>
          </w:tcPr>
          <w:p w14:paraId="12957784" w14:textId="7C91D9ED" w:rsidR="00900B02" w:rsidRPr="00DF5398" w:rsidRDefault="00900B02" w:rsidP="00900B02"/>
        </w:tc>
        <w:tc>
          <w:tcPr>
            <w:tcW w:w="2129" w:type="dxa"/>
          </w:tcPr>
          <w:p w14:paraId="0B16B263" w14:textId="4DACE31E" w:rsidR="00900B02" w:rsidRPr="00DF5398" w:rsidRDefault="00900B02" w:rsidP="00900B02"/>
        </w:tc>
        <w:tc>
          <w:tcPr>
            <w:tcW w:w="2101" w:type="dxa"/>
          </w:tcPr>
          <w:p w14:paraId="00C6329F" w14:textId="4369D212" w:rsidR="00900B02" w:rsidRPr="00DF5398" w:rsidRDefault="00900B02" w:rsidP="00900B02"/>
        </w:tc>
        <w:tc>
          <w:tcPr>
            <w:tcW w:w="2137" w:type="dxa"/>
          </w:tcPr>
          <w:p w14:paraId="4E90A925" w14:textId="02D513EB" w:rsidR="00900B02" w:rsidRPr="00DF5398" w:rsidRDefault="00900B02" w:rsidP="00900B02">
            <w:pPr>
              <w:tabs>
                <w:tab w:val="left" w:pos="995"/>
              </w:tabs>
            </w:pPr>
          </w:p>
        </w:tc>
      </w:tr>
      <w:tr w:rsidR="00900B02" w:rsidRPr="00DF5398" w14:paraId="22068DFB" w14:textId="77777777" w:rsidTr="0035157C">
        <w:tc>
          <w:tcPr>
            <w:tcW w:w="2127" w:type="dxa"/>
          </w:tcPr>
          <w:p w14:paraId="40181E0B" w14:textId="77777777" w:rsidR="00900B02" w:rsidRPr="00DF5398" w:rsidRDefault="00900B02" w:rsidP="00900B02">
            <w:pPr>
              <w:rPr>
                <w:bCs/>
                <w:i/>
                <w:iCs/>
              </w:rPr>
            </w:pPr>
            <w:r w:rsidRPr="00DF5398">
              <w:rPr>
                <w:bCs/>
                <w:i/>
                <w:iCs/>
              </w:rPr>
              <w:t>SRS</w:t>
            </w:r>
          </w:p>
        </w:tc>
        <w:tc>
          <w:tcPr>
            <w:tcW w:w="2129" w:type="dxa"/>
          </w:tcPr>
          <w:p w14:paraId="7845501A" w14:textId="77777777" w:rsidR="00900B02" w:rsidRPr="00DF5398" w:rsidRDefault="00900B02" w:rsidP="00900B02"/>
        </w:tc>
        <w:tc>
          <w:tcPr>
            <w:tcW w:w="2101" w:type="dxa"/>
          </w:tcPr>
          <w:p w14:paraId="161EF9EC" w14:textId="77777777" w:rsidR="00900B02" w:rsidRPr="00DF5398" w:rsidRDefault="00900B02" w:rsidP="00900B02"/>
        </w:tc>
        <w:tc>
          <w:tcPr>
            <w:tcW w:w="2137" w:type="dxa"/>
          </w:tcPr>
          <w:p w14:paraId="3D668B9B" w14:textId="77777777" w:rsidR="00900B02" w:rsidRPr="00DF5398" w:rsidRDefault="00900B02" w:rsidP="00900B02"/>
        </w:tc>
      </w:tr>
      <w:tr w:rsidR="00900B02" w:rsidRPr="00DF5398" w14:paraId="57C60EA4" w14:textId="77777777" w:rsidTr="0035157C">
        <w:tc>
          <w:tcPr>
            <w:tcW w:w="2127" w:type="dxa"/>
          </w:tcPr>
          <w:p w14:paraId="70819366" w14:textId="431958B1" w:rsidR="00900B02" w:rsidRPr="004F666F" w:rsidRDefault="00900B02" w:rsidP="00900B02">
            <w:pPr>
              <w:rPr>
                <w:bCs/>
              </w:rPr>
            </w:pPr>
          </w:p>
        </w:tc>
        <w:tc>
          <w:tcPr>
            <w:tcW w:w="2129" w:type="dxa"/>
          </w:tcPr>
          <w:p w14:paraId="36009941" w14:textId="46846451" w:rsidR="00900B02" w:rsidRPr="00DF5398" w:rsidRDefault="00243EA5" w:rsidP="00900B02">
            <w:r>
              <w:rPr>
                <w:rFonts w:hint="eastAsia"/>
              </w:rPr>
              <w:t>-</w:t>
            </w:r>
          </w:p>
        </w:tc>
        <w:tc>
          <w:tcPr>
            <w:tcW w:w="2101" w:type="dxa"/>
          </w:tcPr>
          <w:p w14:paraId="50042D5A" w14:textId="3AE918A9" w:rsidR="00900B02" w:rsidRPr="00DF5398" w:rsidRDefault="00826661" w:rsidP="00900B02">
            <w:r>
              <w:rPr>
                <w:bCs/>
              </w:rPr>
              <w:t>-</w:t>
            </w:r>
          </w:p>
        </w:tc>
        <w:tc>
          <w:tcPr>
            <w:tcW w:w="2137" w:type="dxa"/>
          </w:tcPr>
          <w:p w14:paraId="4B4CAE43" w14:textId="460B9C9F" w:rsidR="00900B02" w:rsidRPr="00DF5398" w:rsidRDefault="00243EA5" w:rsidP="00900B02">
            <w:pPr>
              <w:rPr>
                <w:rStyle w:val="a3"/>
              </w:rPr>
            </w:pPr>
            <w:r>
              <w:rPr>
                <w:rStyle w:val="a3"/>
                <w:rFonts w:hint="eastAsia"/>
              </w:rPr>
              <w:t>-</w:t>
            </w:r>
          </w:p>
        </w:tc>
      </w:tr>
    </w:tbl>
    <w:p w14:paraId="2437D851" w14:textId="77777777" w:rsidR="001B7DBC" w:rsidRDefault="001B7DBC"/>
    <w:sectPr w:rsidR="001B7D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A3E"/>
    <w:rsid w:val="00041E69"/>
    <w:rsid w:val="000460A9"/>
    <w:rsid w:val="00104A01"/>
    <w:rsid w:val="001B7DBC"/>
    <w:rsid w:val="00243EA5"/>
    <w:rsid w:val="002D0A3E"/>
    <w:rsid w:val="0035157C"/>
    <w:rsid w:val="003A6E8F"/>
    <w:rsid w:val="004F666F"/>
    <w:rsid w:val="00594211"/>
    <w:rsid w:val="00640113"/>
    <w:rsid w:val="00690F09"/>
    <w:rsid w:val="006C10D6"/>
    <w:rsid w:val="00826661"/>
    <w:rsid w:val="00881FBC"/>
    <w:rsid w:val="00900B02"/>
    <w:rsid w:val="009868E8"/>
    <w:rsid w:val="009E088D"/>
    <w:rsid w:val="00A80628"/>
    <w:rsid w:val="00A96E12"/>
    <w:rsid w:val="00AD7AF3"/>
    <w:rsid w:val="00B17955"/>
    <w:rsid w:val="00BE15E6"/>
    <w:rsid w:val="00C15140"/>
    <w:rsid w:val="00E042DB"/>
    <w:rsid w:val="00EA5953"/>
    <w:rsid w:val="00EE0E15"/>
    <w:rsid w:val="00F60899"/>
    <w:rsid w:val="00F67B02"/>
    <w:rsid w:val="00F7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27A01"/>
  <w15:chartTrackingRefBased/>
  <w15:docId w15:val="{54472C64-55BB-6544-82BC-F4D3F3673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A3E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D0A3E"/>
    <w:rPr>
      <w:sz w:val="18"/>
      <w:szCs w:val="18"/>
    </w:rPr>
  </w:style>
  <w:style w:type="table" w:styleId="a4">
    <w:name w:val="Table Grid"/>
    <w:basedOn w:val="a1"/>
    <w:uiPriority w:val="59"/>
    <w:rsid w:val="002D0A3E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</cp:revision>
  <dcterms:created xsi:type="dcterms:W3CDTF">2022-01-26T23:17:00Z</dcterms:created>
  <dcterms:modified xsi:type="dcterms:W3CDTF">2022-01-31T00:55:00Z</dcterms:modified>
</cp:coreProperties>
</file>